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73E1" w14:textId="25ED2210" w:rsidR="00BB7660" w:rsidRDefault="002F6C57"/>
    <w:p w14:paraId="15408679" w14:textId="67738E72" w:rsidR="00D52802" w:rsidRDefault="00D52802"/>
    <w:p w14:paraId="572C97FC" w14:textId="64CF7FF4" w:rsidR="00D52802" w:rsidRDefault="00D52802"/>
    <w:p w14:paraId="076C9294" w14:textId="6B3FF08F" w:rsidR="00D52802" w:rsidRDefault="00D52802"/>
    <w:p w14:paraId="4A8B120D" w14:textId="501BF1B9" w:rsidR="00D52802" w:rsidRDefault="00D52802" w:rsidP="00D52802">
      <w:pPr>
        <w:jc w:val="center"/>
      </w:pPr>
      <w:bookmarkStart w:id="0" w:name="_Hlk95510401"/>
      <w:r w:rsidRPr="00944C7B">
        <w:rPr>
          <w:rFonts w:asciiTheme="majorBidi" w:hAnsiTheme="majorBidi" w:cstheme="majorBidi"/>
          <w:b/>
          <w:bCs/>
          <w:sz w:val="20"/>
          <w:szCs w:val="20"/>
        </w:rPr>
        <w:t xml:space="preserve">Supplementary Table </w:t>
      </w:r>
      <w:r>
        <w:rPr>
          <w:rFonts w:asciiTheme="majorBidi" w:hAnsiTheme="majorBidi" w:cstheme="majorBidi"/>
          <w:b/>
          <w:bCs/>
          <w:sz w:val="20"/>
          <w:szCs w:val="20"/>
        </w:rPr>
        <w:t>(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S</w:t>
      </w:r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>6)</w:t>
      </w:r>
      <w:r w:rsidRPr="00944C7B">
        <w:rPr>
          <w:rFonts w:asciiTheme="majorBidi" w:hAnsiTheme="majorBidi" w:cstheme="majorBidi"/>
          <w:b/>
          <w:bCs/>
          <w:sz w:val="20"/>
          <w:szCs w:val="20"/>
        </w:rPr>
        <w:t>: Relation between the studied markers and, treatment outcome, tumor recurrence, tumor progression and mortality in the studied DLBCL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W w:w="12130" w:type="dxa"/>
        <w:jc w:val="center"/>
        <w:tblLook w:val="04A0" w:firstRow="1" w:lastRow="0" w:firstColumn="1" w:lastColumn="0" w:noHBand="0" w:noVBand="1"/>
      </w:tblPr>
      <w:tblGrid>
        <w:gridCol w:w="961"/>
        <w:gridCol w:w="1066"/>
        <w:gridCol w:w="1066"/>
        <w:gridCol w:w="672"/>
        <w:gridCol w:w="1094"/>
        <w:gridCol w:w="1038"/>
        <w:gridCol w:w="766"/>
        <w:gridCol w:w="1205"/>
        <w:gridCol w:w="1194"/>
        <w:gridCol w:w="672"/>
        <w:gridCol w:w="966"/>
        <w:gridCol w:w="1016"/>
        <w:gridCol w:w="672"/>
      </w:tblGrid>
      <w:tr w:rsidR="00D52802" w:rsidRPr="0045498D" w14:paraId="7EF9D265" w14:textId="77777777" w:rsidTr="00CF408F">
        <w:trPr>
          <w:trHeight w:val="180"/>
          <w:jc w:val="center"/>
        </w:trPr>
        <w:tc>
          <w:tcPr>
            <w:tcW w:w="961" w:type="dxa"/>
            <w:vMerge w:val="restart"/>
          </w:tcPr>
          <w:p w14:paraId="54404F38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rs</w:t>
            </w:r>
          </w:p>
        </w:tc>
        <w:tc>
          <w:tcPr>
            <w:tcW w:w="2005" w:type="dxa"/>
            <w:gridSpan w:val="2"/>
          </w:tcPr>
          <w:p w14:paraId="422BF0A9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atment outcome</w:t>
            </w:r>
          </w:p>
        </w:tc>
        <w:tc>
          <w:tcPr>
            <w:tcW w:w="672" w:type="dxa"/>
            <w:vMerge w:val="restart"/>
          </w:tcPr>
          <w:p w14:paraId="2ABC4AA7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133" w:type="dxa"/>
            <w:gridSpan w:val="2"/>
          </w:tcPr>
          <w:p w14:paraId="1488B88B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recurrence</w:t>
            </w:r>
          </w:p>
        </w:tc>
        <w:tc>
          <w:tcPr>
            <w:tcW w:w="766" w:type="dxa"/>
            <w:vMerge w:val="restart"/>
          </w:tcPr>
          <w:p w14:paraId="5C1C7819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2399" w:type="dxa"/>
            <w:gridSpan w:val="2"/>
          </w:tcPr>
          <w:p w14:paraId="4B383B7C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umor progression</w:t>
            </w:r>
          </w:p>
        </w:tc>
        <w:tc>
          <w:tcPr>
            <w:tcW w:w="672" w:type="dxa"/>
            <w:vMerge w:val="restart"/>
          </w:tcPr>
          <w:p w14:paraId="474EED2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994" w:type="dxa"/>
            <w:gridSpan w:val="2"/>
          </w:tcPr>
          <w:p w14:paraId="39ED84C1" w14:textId="77777777" w:rsidR="00D52802" w:rsidRPr="00AE44F1" w:rsidRDefault="00D52802" w:rsidP="00CF408F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528" w:type="dxa"/>
            <w:vMerge w:val="restart"/>
          </w:tcPr>
          <w:p w14:paraId="680ABCC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D52802" w:rsidRPr="0045498D" w14:paraId="2CF6CB8A" w14:textId="77777777" w:rsidTr="00CF408F">
        <w:trPr>
          <w:trHeight w:val="90"/>
          <w:jc w:val="center"/>
        </w:trPr>
        <w:tc>
          <w:tcPr>
            <w:tcW w:w="961" w:type="dxa"/>
            <w:vMerge/>
          </w:tcPr>
          <w:p w14:paraId="5109694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</w:tcPr>
          <w:p w14:paraId="7119652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e + Partial</w:t>
            </w:r>
          </w:p>
          <w:p w14:paraId="764A22CA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n = 21) </w:t>
            </w:r>
          </w:p>
        </w:tc>
        <w:tc>
          <w:tcPr>
            <w:tcW w:w="1005" w:type="dxa"/>
          </w:tcPr>
          <w:p w14:paraId="1525A462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istant</w:t>
            </w:r>
          </w:p>
          <w:p w14:paraId="602006F6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12)</w:t>
            </w:r>
          </w:p>
        </w:tc>
        <w:tc>
          <w:tcPr>
            <w:tcW w:w="672" w:type="dxa"/>
            <w:vMerge/>
          </w:tcPr>
          <w:p w14:paraId="47B7F08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94" w:type="dxa"/>
          </w:tcPr>
          <w:p w14:paraId="7693006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current</w:t>
            </w:r>
          </w:p>
          <w:p w14:paraId="008319FB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1039" w:type="dxa"/>
          </w:tcPr>
          <w:p w14:paraId="40886C41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recurrent</w:t>
            </w:r>
          </w:p>
          <w:p w14:paraId="4CADCAB0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13)</w:t>
            </w:r>
          </w:p>
        </w:tc>
        <w:tc>
          <w:tcPr>
            <w:tcW w:w="766" w:type="dxa"/>
            <w:vMerge/>
          </w:tcPr>
          <w:p w14:paraId="42459568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5" w:type="dxa"/>
          </w:tcPr>
          <w:p w14:paraId="02819DF6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gressive</w:t>
            </w:r>
          </w:p>
          <w:p w14:paraId="41959E6A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7)</w:t>
            </w:r>
          </w:p>
        </w:tc>
        <w:tc>
          <w:tcPr>
            <w:tcW w:w="1194" w:type="dxa"/>
          </w:tcPr>
          <w:p w14:paraId="23EB1D42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n-progressive</w:t>
            </w:r>
          </w:p>
          <w:p w14:paraId="0DCE21CE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5)</w:t>
            </w:r>
          </w:p>
        </w:tc>
        <w:tc>
          <w:tcPr>
            <w:tcW w:w="672" w:type="dxa"/>
            <w:vMerge/>
          </w:tcPr>
          <w:p w14:paraId="37F3917C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</w:tcPr>
          <w:p w14:paraId="16211DFD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ed</w:t>
            </w:r>
          </w:p>
          <w:p w14:paraId="0F882185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n = 7)</w:t>
            </w:r>
          </w:p>
        </w:tc>
        <w:tc>
          <w:tcPr>
            <w:tcW w:w="1094" w:type="dxa"/>
          </w:tcPr>
          <w:p w14:paraId="1F0DE4B7" w14:textId="2EDAFA9E" w:rsidR="00D52802" w:rsidRPr="00AE44F1" w:rsidRDefault="00920785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2A5CB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iv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</w:t>
            </w:r>
            <w:r w:rsidR="00D52802"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proofErr w:type="gramEnd"/>
            <w:r w:rsidR="00D52802"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52802"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29)</w:t>
            </w:r>
          </w:p>
        </w:tc>
        <w:tc>
          <w:tcPr>
            <w:tcW w:w="528" w:type="dxa"/>
            <w:vMerge/>
          </w:tcPr>
          <w:p w14:paraId="730BF65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52802" w:rsidRPr="0045498D" w14:paraId="66F7C271" w14:textId="77777777" w:rsidTr="00CF408F">
        <w:trPr>
          <w:jc w:val="center"/>
        </w:trPr>
        <w:tc>
          <w:tcPr>
            <w:tcW w:w="961" w:type="dxa"/>
          </w:tcPr>
          <w:p w14:paraId="12EB35E4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222-3p</w:t>
            </w:r>
          </w:p>
          <w:p w14:paraId="647F2D9D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=&lt; -2 </w:t>
            </w:r>
          </w:p>
          <w:p w14:paraId="7E05CC4E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2</w:t>
            </w:r>
          </w:p>
        </w:tc>
        <w:tc>
          <w:tcPr>
            <w:tcW w:w="1000" w:type="dxa"/>
          </w:tcPr>
          <w:p w14:paraId="3F7BB83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579ED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475EED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3.3%)</w:t>
            </w:r>
          </w:p>
          <w:p w14:paraId="5B59235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66.7%)</w:t>
            </w:r>
          </w:p>
        </w:tc>
        <w:tc>
          <w:tcPr>
            <w:tcW w:w="1005" w:type="dxa"/>
          </w:tcPr>
          <w:p w14:paraId="05ADD45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B8D51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5D4B7D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8.3%)</w:t>
            </w:r>
          </w:p>
          <w:p w14:paraId="2C9E7CB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91.7%)</w:t>
            </w:r>
          </w:p>
        </w:tc>
        <w:tc>
          <w:tcPr>
            <w:tcW w:w="672" w:type="dxa"/>
          </w:tcPr>
          <w:p w14:paraId="572353B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50830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BE952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1094" w:type="dxa"/>
          </w:tcPr>
          <w:p w14:paraId="126DDB0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79892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8F964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  <w:p w14:paraId="3F85736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3.5%)</w:t>
            </w:r>
          </w:p>
        </w:tc>
        <w:tc>
          <w:tcPr>
            <w:tcW w:w="1039" w:type="dxa"/>
          </w:tcPr>
          <w:p w14:paraId="7DA928C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      </w:t>
            </w:r>
          </w:p>
          <w:p w14:paraId="5D8EEB5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E6F1D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9.4%)</w:t>
            </w:r>
          </w:p>
          <w:p w14:paraId="0CD7EC3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47.1%)</w:t>
            </w:r>
          </w:p>
        </w:tc>
        <w:tc>
          <w:tcPr>
            <w:tcW w:w="766" w:type="dxa"/>
          </w:tcPr>
          <w:p w14:paraId="528ED00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CF7DA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1432B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2605 </w:t>
            </w:r>
          </w:p>
        </w:tc>
        <w:tc>
          <w:tcPr>
            <w:tcW w:w="1205" w:type="dxa"/>
          </w:tcPr>
          <w:p w14:paraId="0BEAF93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677F5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8CBD3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14.3%)</w:t>
            </w:r>
          </w:p>
          <w:p w14:paraId="0B44B37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 (85.7%)</w:t>
            </w:r>
          </w:p>
        </w:tc>
        <w:tc>
          <w:tcPr>
            <w:tcW w:w="1194" w:type="dxa"/>
          </w:tcPr>
          <w:p w14:paraId="65A4A73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AF55B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78804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  <w:p w14:paraId="1EDD4D1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 (100%)</w:t>
            </w:r>
          </w:p>
        </w:tc>
        <w:tc>
          <w:tcPr>
            <w:tcW w:w="672" w:type="dxa"/>
          </w:tcPr>
          <w:p w14:paraId="2AE3B24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3BA48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240BF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CEACCE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C2B3A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72ADF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4.3%)</w:t>
            </w:r>
          </w:p>
          <w:p w14:paraId="58889B3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85.7%)</w:t>
            </w:r>
          </w:p>
        </w:tc>
        <w:tc>
          <w:tcPr>
            <w:tcW w:w="1094" w:type="dxa"/>
          </w:tcPr>
          <w:p w14:paraId="0BB79FE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E7EB56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E02827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 (0%)</w:t>
            </w:r>
          </w:p>
          <w:p w14:paraId="4153083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2(100%)</w:t>
            </w:r>
          </w:p>
        </w:tc>
        <w:tc>
          <w:tcPr>
            <w:tcW w:w="528" w:type="dxa"/>
          </w:tcPr>
          <w:p w14:paraId="296ECD7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ACD43D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B17C3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52802" w:rsidRPr="0045498D" w14:paraId="536ECEA9" w14:textId="77777777" w:rsidTr="00CF408F">
        <w:trPr>
          <w:jc w:val="center"/>
        </w:trPr>
        <w:tc>
          <w:tcPr>
            <w:tcW w:w="961" w:type="dxa"/>
          </w:tcPr>
          <w:p w14:paraId="49EB4F2E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r-26b-5p</w:t>
            </w:r>
          </w:p>
          <w:p w14:paraId="6349614A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=&lt; -2 </w:t>
            </w:r>
          </w:p>
          <w:p w14:paraId="11263BF6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2</w:t>
            </w:r>
          </w:p>
        </w:tc>
        <w:tc>
          <w:tcPr>
            <w:tcW w:w="1000" w:type="dxa"/>
          </w:tcPr>
          <w:p w14:paraId="02D70B5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D99F5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C32EB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3.3%)</w:t>
            </w:r>
          </w:p>
          <w:p w14:paraId="53E500D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66.7%)</w:t>
            </w:r>
          </w:p>
        </w:tc>
        <w:tc>
          <w:tcPr>
            <w:tcW w:w="1005" w:type="dxa"/>
          </w:tcPr>
          <w:p w14:paraId="135E45C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A8691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1D48A3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8.3%)</w:t>
            </w:r>
          </w:p>
          <w:p w14:paraId="41C771A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1(91.7%)</w:t>
            </w:r>
          </w:p>
        </w:tc>
        <w:tc>
          <w:tcPr>
            <w:tcW w:w="672" w:type="dxa"/>
          </w:tcPr>
          <w:p w14:paraId="1B5F7E9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89254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68D3C3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07</w:t>
            </w:r>
          </w:p>
        </w:tc>
        <w:tc>
          <w:tcPr>
            <w:tcW w:w="1094" w:type="dxa"/>
          </w:tcPr>
          <w:p w14:paraId="1990C30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9769B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BF80D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(0%)</w:t>
            </w:r>
          </w:p>
          <w:p w14:paraId="35BDF55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23.5%)</w:t>
            </w:r>
          </w:p>
        </w:tc>
        <w:tc>
          <w:tcPr>
            <w:tcW w:w="1039" w:type="dxa"/>
          </w:tcPr>
          <w:p w14:paraId="537A10E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       </w:t>
            </w:r>
          </w:p>
          <w:p w14:paraId="0CE64E6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5A5D8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29.4%)</w:t>
            </w:r>
          </w:p>
          <w:p w14:paraId="77C38A1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47.1%)</w:t>
            </w:r>
          </w:p>
        </w:tc>
        <w:tc>
          <w:tcPr>
            <w:tcW w:w="766" w:type="dxa"/>
          </w:tcPr>
          <w:p w14:paraId="23948FA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58060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EB5CB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605</w:t>
            </w:r>
          </w:p>
        </w:tc>
        <w:tc>
          <w:tcPr>
            <w:tcW w:w="1205" w:type="dxa"/>
          </w:tcPr>
          <w:p w14:paraId="1C51624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315E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DB306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14.3%)</w:t>
            </w:r>
          </w:p>
          <w:p w14:paraId="6EDCCD5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 (85.7%)</w:t>
            </w:r>
          </w:p>
        </w:tc>
        <w:tc>
          <w:tcPr>
            <w:tcW w:w="1194" w:type="dxa"/>
          </w:tcPr>
          <w:p w14:paraId="27BE47F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9DC968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881FF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 (0%)</w:t>
            </w:r>
          </w:p>
          <w:p w14:paraId="373F664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 (100%)</w:t>
            </w:r>
          </w:p>
        </w:tc>
        <w:tc>
          <w:tcPr>
            <w:tcW w:w="672" w:type="dxa"/>
          </w:tcPr>
          <w:p w14:paraId="16429A7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2B97D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76C4B0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4087090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73632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AFE62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4.3%)</w:t>
            </w:r>
          </w:p>
          <w:p w14:paraId="371D19D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85.7%)</w:t>
            </w:r>
          </w:p>
        </w:tc>
        <w:tc>
          <w:tcPr>
            <w:tcW w:w="1094" w:type="dxa"/>
          </w:tcPr>
          <w:p w14:paraId="7276403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8ABE1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AB946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 (0%)</w:t>
            </w:r>
          </w:p>
          <w:p w14:paraId="676A278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2(100%)</w:t>
            </w:r>
          </w:p>
        </w:tc>
        <w:tc>
          <w:tcPr>
            <w:tcW w:w="528" w:type="dxa"/>
          </w:tcPr>
          <w:p w14:paraId="6E7AA77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77D9D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AEC39B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52802" w:rsidRPr="0045498D" w14:paraId="54A66079" w14:textId="77777777" w:rsidTr="00CF408F">
        <w:trPr>
          <w:jc w:val="center"/>
        </w:trPr>
        <w:tc>
          <w:tcPr>
            <w:tcW w:w="961" w:type="dxa"/>
          </w:tcPr>
          <w:p w14:paraId="5CFB179D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2-5p</w:t>
            </w:r>
          </w:p>
          <w:p w14:paraId="27C5C34B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&lt; -2</w:t>
            </w:r>
          </w:p>
          <w:p w14:paraId="68E1E53E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1.9-1.9</w:t>
            </w:r>
          </w:p>
          <w:p w14:paraId="3D2462ED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&gt;=2 </w:t>
            </w:r>
          </w:p>
        </w:tc>
        <w:tc>
          <w:tcPr>
            <w:tcW w:w="1000" w:type="dxa"/>
          </w:tcPr>
          <w:p w14:paraId="37F3EB0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8D1A1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72F431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2EB06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32962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9.0%)</w:t>
            </w:r>
          </w:p>
          <w:p w14:paraId="24B7CA5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9.0%)</w:t>
            </w:r>
          </w:p>
          <w:p w14:paraId="39DB041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1.9%)</w:t>
            </w:r>
          </w:p>
        </w:tc>
        <w:tc>
          <w:tcPr>
            <w:tcW w:w="1005" w:type="dxa"/>
          </w:tcPr>
          <w:p w14:paraId="2237AF1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44873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04AAA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14197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522D98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8.3%)</w:t>
            </w:r>
          </w:p>
          <w:p w14:paraId="34FFF95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6.7%)</w:t>
            </w:r>
          </w:p>
          <w:p w14:paraId="5B0C7A2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(75.0%)</w:t>
            </w:r>
          </w:p>
        </w:tc>
        <w:tc>
          <w:tcPr>
            <w:tcW w:w="672" w:type="dxa"/>
          </w:tcPr>
          <w:p w14:paraId="08B63EC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293E6C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097C3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EF49F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BF51F2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865</w:t>
            </w:r>
          </w:p>
        </w:tc>
        <w:tc>
          <w:tcPr>
            <w:tcW w:w="1094" w:type="dxa"/>
          </w:tcPr>
          <w:p w14:paraId="35B8412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A955D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4F8BB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B0180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971DB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(14.3%)</w:t>
            </w:r>
          </w:p>
          <w:p w14:paraId="1B5AABB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079C5C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71.4%)</w:t>
            </w:r>
          </w:p>
        </w:tc>
        <w:tc>
          <w:tcPr>
            <w:tcW w:w="1039" w:type="dxa"/>
          </w:tcPr>
          <w:p w14:paraId="5AA5FFC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53030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4A851F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5DB84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72D76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(20%)</w:t>
            </w:r>
          </w:p>
          <w:p w14:paraId="06BD737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D02694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7(80%)</w:t>
            </w:r>
          </w:p>
        </w:tc>
        <w:tc>
          <w:tcPr>
            <w:tcW w:w="766" w:type="dxa"/>
          </w:tcPr>
          <w:p w14:paraId="508E921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87D53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0AD2A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3F40C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A60243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37</w:t>
            </w:r>
          </w:p>
        </w:tc>
        <w:tc>
          <w:tcPr>
            <w:tcW w:w="1205" w:type="dxa"/>
          </w:tcPr>
          <w:p w14:paraId="7CB1C5F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B0477DC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57718C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FD51D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538B77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 (14.3%)</w:t>
            </w:r>
          </w:p>
          <w:p w14:paraId="2BE3F3D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0EC9E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 (71.4%)</w:t>
            </w:r>
          </w:p>
        </w:tc>
        <w:tc>
          <w:tcPr>
            <w:tcW w:w="1194" w:type="dxa"/>
          </w:tcPr>
          <w:p w14:paraId="4965CA9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118D00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F07A1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788F2B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BD423F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20%)</w:t>
            </w:r>
          </w:p>
          <w:p w14:paraId="147440C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E6C75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 (80%)</w:t>
            </w:r>
          </w:p>
        </w:tc>
        <w:tc>
          <w:tcPr>
            <w:tcW w:w="672" w:type="dxa"/>
          </w:tcPr>
          <w:p w14:paraId="127B6B9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DC59A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68198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A95E2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F8D40B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14:paraId="58F8FB8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D57F3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37D7A4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C7E85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328BAC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4.3%)</w:t>
            </w:r>
          </w:p>
          <w:p w14:paraId="2C9148A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C9D97B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71.4%)</w:t>
            </w:r>
          </w:p>
        </w:tc>
        <w:tc>
          <w:tcPr>
            <w:tcW w:w="1094" w:type="dxa"/>
          </w:tcPr>
          <w:p w14:paraId="24D15DC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F06AA0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B4A9A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DC40F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B5BF9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 (20%)</w:t>
            </w:r>
          </w:p>
          <w:p w14:paraId="1982E41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75D61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9 (80%)</w:t>
            </w:r>
          </w:p>
        </w:tc>
        <w:tc>
          <w:tcPr>
            <w:tcW w:w="528" w:type="dxa"/>
          </w:tcPr>
          <w:p w14:paraId="3CA435D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2B20CA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9C98E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A2597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44E232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52802" w:rsidRPr="0045498D" w14:paraId="6219CCEA" w14:textId="77777777" w:rsidTr="00CF408F">
        <w:trPr>
          <w:jc w:val="center"/>
        </w:trPr>
        <w:tc>
          <w:tcPr>
            <w:tcW w:w="961" w:type="dxa"/>
          </w:tcPr>
          <w:p w14:paraId="0DCFDC06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bv-miR-BHRF1-2-3p</w:t>
            </w:r>
          </w:p>
          <w:p w14:paraId="7A389264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&lt; -2</w:t>
            </w:r>
          </w:p>
          <w:p w14:paraId="6754F9B7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gt;=2</w:t>
            </w:r>
          </w:p>
        </w:tc>
        <w:tc>
          <w:tcPr>
            <w:tcW w:w="1000" w:type="dxa"/>
          </w:tcPr>
          <w:p w14:paraId="41FCD73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D85A5B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60F099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EF7FA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002FE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7(33.3%)</w:t>
            </w:r>
          </w:p>
          <w:p w14:paraId="663AD11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4(66.7%)</w:t>
            </w:r>
          </w:p>
        </w:tc>
        <w:tc>
          <w:tcPr>
            <w:tcW w:w="1005" w:type="dxa"/>
          </w:tcPr>
          <w:p w14:paraId="79752CB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412087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89AFC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299C9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0684BC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16.7%)</w:t>
            </w:r>
          </w:p>
          <w:p w14:paraId="5C2F063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0(83.3%)</w:t>
            </w:r>
          </w:p>
        </w:tc>
        <w:tc>
          <w:tcPr>
            <w:tcW w:w="672" w:type="dxa"/>
          </w:tcPr>
          <w:p w14:paraId="130EB41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209C9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2447D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E3D32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292C4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01</w:t>
            </w:r>
          </w:p>
        </w:tc>
        <w:tc>
          <w:tcPr>
            <w:tcW w:w="1094" w:type="dxa"/>
          </w:tcPr>
          <w:p w14:paraId="0F9586B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5D5D1C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CA047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1933E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E8D81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(33.3%) 3(66.7%)</w:t>
            </w:r>
          </w:p>
        </w:tc>
        <w:tc>
          <w:tcPr>
            <w:tcW w:w="1039" w:type="dxa"/>
          </w:tcPr>
          <w:p w14:paraId="33B6ECE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AA5D9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D61CC4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1A3EA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FE36AE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 (40%)</w:t>
            </w:r>
          </w:p>
          <w:p w14:paraId="1288397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 (60%)</w:t>
            </w:r>
          </w:p>
        </w:tc>
        <w:tc>
          <w:tcPr>
            <w:tcW w:w="766" w:type="dxa"/>
          </w:tcPr>
          <w:p w14:paraId="0F12650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B97CC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F3C418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7B6873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6F03A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6DECFFD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8203FB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390A2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47364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9F975B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 (33.3%)</w:t>
            </w:r>
          </w:p>
          <w:p w14:paraId="7226C5D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7 (66.7%) </w:t>
            </w:r>
          </w:p>
        </w:tc>
        <w:tc>
          <w:tcPr>
            <w:tcW w:w="1194" w:type="dxa"/>
          </w:tcPr>
          <w:p w14:paraId="54810F2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2EB4E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DF50D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2E492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B9951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 (40%)</w:t>
            </w:r>
          </w:p>
          <w:p w14:paraId="069A76F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 (60%)</w:t>
            </w:r>
          </w:p>
        </w:tc>
        <w:tc>
          <w:tcPr>
            <w:tcW w:w="672" w:type="dxa"/>
          </w:tcPr>
          <w:p w14:paraId="6ED2BE1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5D45D5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0CACC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44D9C5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73C97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151</w:t>
            </w:r>
          </w:p>
        </w:tc>
        <w:tc>
          <w:tcPr>
            <w:tcW w:w="900" w:type="dxa"/>
          </w:tcPr>
          <w:p w14:paraId="6503B5F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697EC1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C3095C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EEE706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59C32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(33.3%)</w:t>
            </w:r>
          </w:p>
          <w:p w14:paraId="4A9FA1E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5(66.7%)</w:t>
            </w:r>
          </w:p>
        </w:tc>
        <w:tc>
          <w:tcPr>
            <w:tcW w:w="1094" w:type="dxa"/>
          </w:tcPr>
          <w:p w14:paraId="6913F25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43D28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EFB132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6DC18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A717C3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 (40%)</w:t>
            </w:r>
          </w:p>
          <w:p w14:paraId="3547700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1 (60%)</w:t>
            </w:r>
          </w:p>
        </w:tc>
        <w:tc>
          <w:tcPr>
            <w:tcW w:w="528" w:type="dxa"/>
          </w:tcPr>
          <w:p w14:paraId="10A099E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3BF31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EA064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FFF045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B1411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D52802" w:rsidRPr="0045498D" w14:paraId="33244047" w14:textId="77777777" w:rsidTr="00CF408F">
        <w:trPr>
          <w:trHeight w:val="899"/>
          <w:jc w:val="center"/>
        </w:trPr>
        <w:tc>
          <w:tcPr>
            <w:tcW w:w="961" w:type="dxa"/>
          </w:tcPr>
          <w:p w14:paraId="12D71F80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-1</w:t>
            </w:r>
          </w:p>
          <w:p w14:paraId="61E039F4" w14:textId="77777777" w:rsidR="00D52802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21C3847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3FA7F88D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00" w:type="dxa"/>
          </w:tcPr>
          <w:p w14:paraId="29F6FD5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36183F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11602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38.1%)</w:t>
            </w:r>
          </w:p>
          <w:p w14:paraId="68A2401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3(61.9%)</w:t>
            </w:r>
          </w:p>
        </w:tc>
        <w:tc>
          <w:tcPr>
            <w:tcW w:w="1005" w:type="dxa"/>
          </w:tcPr>
          <w:p w14:paraId="338255C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208FF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E3F380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33.3%)</w:t>
            </w:r>
          </w:p>
          <w:p w14:paraId="1A54CA0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66.7%)</w:t>
            </w:r>
          </w:p>
        </w:tc>
        <w:tc>
          <w:tcPr>
            <w:tcW w:w="672" w:type="dxa"/>
          </w:tcPr>
          <w:p w14:paraId="41D6F01E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DC6819E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367789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784</w:t>
            </w:r>
          </w:p>
        </w:tc>
        <w:tc>
          <w:tcPr>
            <w:tcW w:w="1094" w:type="dxa"/>
          </w:tcPr>
          <w:p w14:paraId="638B26B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C59ABF9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2759B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(14.3%) </w:t>
            </w:r>
          </w:p>
          <w:p w14:paraId="4BA93E1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85.7%)</w:t>
            </w:r>
          </w:p>
        </w:tc>
        <w:tc>
          <w:tcPr>
            <w:tcW w:w="1039" w:type="dxa"/>
          </w:tcPr>
          <w:p w14:paraId="36C08B5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3AE7A46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9597F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(33.3%)</w:t>
            </w:r>
          </w:p>
          <w:p w14:paraId="30F38B9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66.7%)</w:t>
            </w:r>
          </w:p>
          <w:p w14:paraId="0A3FD84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66" w:type="dxa"/>
          </w:tcPr>
          <w:p w14:paraId="4E5A131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9BECC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D7F67F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537</w:t>
            </w:r>
          </w:p>
        </w:tc>
        <w:tc>
          <w:tcPr>
            <w:tcW w:w="1205" w:type="dxa"/>
          </w:tcPr>
          <w:p w14:paraId="00183C6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CD131B3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06C7F6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1 (14.3%) </w:t>
            </w:r>
          </w:p>
          <w:p w14:paraId="1D60CF6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 (85.7%)</w:t>
            </w:r>
          </w:p>
        </w:tc>
        <w:tc>
          <w:tcPr>
            <w:tcW w:w="1194" w:type="dxa"/>
          </w:tcPr>
          <w:p w14:paraId="2600E68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B99840C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B6B652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 (33.3%)</w:t>
            </w:r>
          </w:p>
          <w:p w14:paraId="021443C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 (66.7%)</w:t>
            </w:r>
          </w:p>
        </w:tc>
        <w:tc>
          <w:tcPr>
            <w:tcW w:w="672" w:type="dxa"/>
          </w:tcPr>
          <w:p w14:paraId="5E786B53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CBA470A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1442D1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22</w:t>
            </w:r>
          </w:p>
        </w:tc>
        <w:tc>
          <w:tcPr>
            <w:tcW w:w="900" w:type="dxa"/>
          </w:tcPr>
          <w:p w14:paraId="4F8298C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2B164D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003814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3(14.3%) </w:t>
            </w:r>
          </w:p>
          <w:p w14:paraId="518383E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85.7%)</w:t>
            </w:r>
          </w:p>
        </w:tc>
        <w:tc>
          <w:tcPr>
            <w:tcW w:w="1094" w:type="dxa"/>
          </w:tcPr>
          <w:p w14:paraId="3D68A36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51F990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DE0044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9 (33.3%)</w:t>
            </w:r>
          </w:p>
          <w:p w14:paraId="2610A7C1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20 (66.7)</w:t>
            </w:r>
          </w:p>
        </w:tc>
        <w:tc>
          <w:tcPr>
            <w:tcW w:w="528" w:type="dxa"/>
          </w:tcPr>
          <w:p w14:paraId="6800650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3106DF" w14:textId="77777777" w:rsidR="00D52802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DE19BD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225</w:t>
            </w:r>
          </w:p>
        </w:tc>
      </w:tr>
      <w:tr w:rsidR="00D52802" w:rsidRPr="0045498D" w14:paraId="24603FA9" w14:textId="77777777" w:rsidTr="00CF408F">
        <w:trPr>
          <w:jc w:val="center"/>
        </w:trPr>
        <w:tc>
          <w:tcPr>
            <w:tcW w:w="961" w:type="dxa"/>
          </w:tcPr>
          <w:p w14:paraId="10C2ADFA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IM-2</w:t>
            </w:r>
          </w:p>
          <w:p w14:paraId="1798FC8E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proofErr w:type="spellStart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631D97EB" w14:textId="77777777" w:rsidR="00D52802" w:rsidRPr="00AE44F1" w:rsidRDefault="00D52802" w:rsidP="00CF408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+</w:t>
            </w:r>
            <w:proofErr w:type="spellStart"/>
            <w:r w:rsidRPr="00AE44F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00" w:type="dxa"/>
          </w:tcPr>
          <w:p w14:paraId="015A056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8D79D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19.0%)</w:t>
            </w:r>
          </w:p>
          <w:p w14:paraId="4F87DC8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7(81.0%)</w:t>
            </w:r>
          </w:p>
        </w:tc>
        <w:tc>
          <w:tcPr>
            <w:tcW w:w="1005" w:type="dxa"/>
          </w:tcPr>
          <w:p w14:paraId="2A24586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F6018B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(33.3%)</w:t>
            </w:r>
          </w:p>
          <w:p w14:paraId="34A1389D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8(66.7%)</w:t>
            </w:r>
          </w:p>
        </w:tc>
        <w:tc>
          <w:tcPr>
            <w:tcW w:w="672" w:type="dxa"/>
          </w:tcPr>
          <w:p w14:paraId="2805BCD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F2A943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1094" w:type="dxa"/>
          </w:tcPr>
          <w:p w14:paraId="1F8400F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62572E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(43%)</w:t>
            </w:r>
          </w:p>
          <w:p w14:paraId="05B4B3E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57%)</w:t>
            </w:r>
          </w:p>
        </w:tc>
        <w:tc>
          <w:tcPr>
            <w:tcW w:w="1039" w:type="dxa"/>
          </w:tcPr>
          <w:p w14:paraId="00654A35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DC7EB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(20%)</w:t>
            </w:r>
          </w:p>
          <w:p w14:paraId="4DF5F37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 (80%)</w:t>
            </w:r>
          </w:p>
        </w:tc>
        <w:tc>
          <w:tcPr>
            <w:tcW w:w="766" w:type="dxa"/>
          </w:tcPr>
          <w:p w14:paraId="6F8930C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D2156B9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541 </w:t>
            </w:r>
          </w:p>
        </w:tc>
        <w:tc>
          <w:tcPr>
            <w:tcW w:w="1205" w:type="dxa"/>
          </w:tcPr>
          <w:p w14:paraId="0308F0F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911140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 (43%)</w:t>
            </w:r>
          </w:p>
          <w:p w14:paraId="6F39A097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 (57%)</w:t>
            </w:r>
          </w:p>
        </w:tc>
        <w:tc>
          <w:tcPr>
            <w:tcW w:w="1194" w:type="dxa"/>
          </w:tcPr>
          <w:p w14:paraId="10D2A81A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C879D5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1 (20%)</w:t>
            </w:r>
          </w:p>
          <w:p w14:paraId="79AB559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 (80%)</w:t>
            </w:r>
          </w:p>
        </w:tc>
        <w:tc>
          <w:tcPr>
            <w:tcW w:w="672" w:type="dxa"/>
          </w:tcPr>
          <w:p w14:paraId="3D00479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EC6764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0.575 </w:t>
            </w:r>
          </w:p>
        </w:tc>
        <w:tc>
          <w:tcPr>
            <w:tcW w:w="900" w:type="dxa"/>
          </w:tcPr>
          <w:p w14:paraId="2EB4F550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F33BE46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3 (43%)</w:t>
            </w:r>
          </w:p>
          <w:p w14:paraId="2F1776D2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4 (57%)</w:t>
            </w:r>
          </w:p>
        </w:tc>
        <w:tc>
          <w:tcPr>
            <w:tcW w:w="1094" w:type="dxa"/>
          </w:tcPr>
          <w:p w14:paraId="323625A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24EC5C4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6 (20%)</w:t>
            </w:r>
          </w:p>
          <w:p w14:paraId="0305CB18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 xml:space="preserve">23 (80%) </w:t>
            </w:r>
          </w:p>
        </w:tc>
        <w:tc>
          <w:tcPr>
            <w:tcW w:w="528" w:type="dxa"/>
          </w:tcPr>
          <w:p w14:paraId="104D17DC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89918FB" w14:textId="77777777" w:rsidR="00D52802" w:rsidRPr="0045498D" w:rsidRDefault="00D52802" w:rsidP="00CF408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5498D">
              <w:rPr>
                <w:rFonts w:asciiTheme="majorBidi" w:hAnsiTheme="majorBidi" w:cstheme="majorBidi"/>
                <w:sz w:val="20"/>
                <w:szCs w:val="20"/>
              </w:rPr>
              <w:t>0.332</w:t>
            </w:r>
          </w:p>
        </w:tc>
      </w:tr>
    </w:tbl>
    <w:p w14:paraId="3A082B36" w14:textId="666E77E1" w:rsidR="00D86823" w:rsidRDefault="00D86823"/>
    <w:p w14:paraId="36F9D498" w14:textId="251FA9D8" w:rsidR="00D86823" w:rsidRDefault="00D86823">
      <w:r w:rsidRPr="00751436">
        <w:t>Diffuse Large B Cell Lymphoma (DLBCL), Number (n), B lymphoma Mo-MLV insertion region 1 homolog (BMI1), Prodigal insertion site in Maloney murine leukemia virus (PIM).</w:t>
      </w:r>
      <w:r>
        <w:t xml:space="preserve"> </w:t>
      </w:r>
    </w:p>
    <w:sectPr w:rsidR="00D86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1DC"/>
    <w:rsid w:val="00046CAF"/>
    <w:rsid w:val="000F2A21"/>
    <w:rsid w:val="001A08C8"/>
    <w:rsid w:val="002A36A0"/>
    <w:rsid w:val="002A5CBC"/>
    <w:rsid w:val="002F6C57"/>
    <w:rsid w:val="003271DC"/>
    <w:rsid w:val="003B4A54"/>
    <w:rsid w:val="00460A1B"/>
    <w:rsid w:val="0068319B"/>
    <w:rsid w:val="006F28ED"/>
    <w:rsid w:val="007159C2"/>
    <w:rsid w:val="00721496"/>
    <w:rsid w:val="00751436"/>
    <w:rsid w:val="00782ACE"/>
    <w:rsid w:val="007E26C4"/>
    <w:rsid w:val="00865832"/>
    <w:rsid w:val="00920785"/>
    <w:rsid w:val="009317AB"/>
    <w:rsid w:val="009943CD"/>
    <w:rsid w:val="009E6366"/>
    <w:rsid w:val="00A023A4"/>
    <w:rsid w:val="00BC0AE2"/>
    <w:rsid w:val="00BE152A"/>
    <w:rsid w:val="00C34D77"/>
    <w:rsid w:val="00C63DF7"/>
    <w:rsid w:val="00CB184F"/>
    <w:rsid w:val="00D253EF"/>
    <w:rsid w:val="00D52802"/>
    <w:rsid w:val="00D86823"/>
    <w:rsid w:val="00ED5DB8"/>
    <w:rsid w:val="00F100A0"/>
    <w:rsid w:val="00FD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8391"/>
  <w15:chartTrackingRefBased/>
  <w15:docId w15:val="{08F2FFB0-0A5D-4205-82BC-4A96A51E2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bayomi</dc:creator>
  <cp:keywords/>
  <dc:description/>
  <cp:lastModifiedBy>lenovo</cp:lastModifiedBy>
  <cp:revision>31</cp:revision>
  <dcterms:created xsi:type="dcterms:W3CDTF">2022-07-22T06:59:00Z</dcterms:created>
  <dcterms:modified xsi:type="dcterms:W3CDTF">2022-11-01T22:25:00Z</dcterms:modified>
</cp:coreProperties>
</file>